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Table S6.  Oligonucleotides and plasmids used in this research</w:t>
      </w:r>
    </w:p>
    <w:p>
      <w:pPr>
        <w:pStyle w:val="Normal"/>
        <w:rPr/>
      </w:pPr>
      <w:r>
        <w:rPr/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296"/>
        <w:gridCol w:w="4366"/>
        <w:gridCol w:w="1980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ignatio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rce (AtGID)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equence (5′-&gt;3′) or plasmid design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ed for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primer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sequence (5′-&gt;3′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T-5′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TII gene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GTCCGGTGCCCTGAA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, confirming T-DNA inser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T-3′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TII gene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CAGTCGATGAATCCAGAA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, confirming T-DNA inser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DNA-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ACGGTTTTTCGCCCTTTGAC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IL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DNA-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TTTCGGAACCACCATCAAACAG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IL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DNA-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CTCTCTCAGGGCCAGGCGGTG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IL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2" w:leader="none"/>
              </w:tabs>
              <w:rPr>
                <w:sz w:val="20"/>
              </w:rPr>
            </w:pPr>
            <w:r>
              <w:rPr>
                <w:sz w:val="20"/>
              </w:rPr>
              <w:t>OXT6-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ATCCATTAGGCCATTGAGCACAGCA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loning for complementation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T6-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24" w:leader="none"/>
              </w:tabs>
              <w:rPr>
                <w:sz w:val="20"/>
              </w:rPr>
            </w:pPr>
            <w:r>
              <w:rPr>
                <w:sz w:val="20"/>
              </w:rPr>
              <w:t>CTGCAGACAACTTCAAGCGCAATCTGGT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ning for complementation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6" w:leader="none"/>
              </w:tabs>
              <w:rPr>
                <w:sz w:val="20"/>
              </w:rPr>
            </w:pPr>
            <w:r>
              <w:rPr>
                <w:sz w:val="20"/>
              </w:rPr>
              <w:t>OXT6-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64" w:leader="none"/>
              </w:tabs>
              <w:rPr>
                <w:sz w:val="20"/>
              </w:rPr>
            </w:pPr>
            <w:r>
              <w:rPr>
                <w:sz w:val="20"/>
              </w:rPr>
              <w:t>ATGGAGGATGCTGATGGAC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cDNA clonin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T6-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AACCCAATTAAAAACCTT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all cDNA clonin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T6-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GAGGATGCTGATGGAC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ge cDNA clonin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T6-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CGCTTCTTTCCTT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ge cDNA clonin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T6-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CTCTGAACACACCTATTT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 for Northern, RT-PCR (5′ end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T6-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TACTGGTCCTCTGAAA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be for Northern, RT-PCR (3′ end)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T6-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ATTAGAGCCCTCCGTTG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 for Northern, RT-PCR (3′ end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T6-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304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CTTCTTCTCGTTTTGCTTC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T-PCR (3′ end)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Met-5′-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0939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Times New Roman" w:ascii="Times New Roman" w:hAnsi="Times New Roman"/>
                <w:sz w:val="20"/>
              </w:rPr>
              <w:t>ATGTCTTGCTGTGGAGGAAACTG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′-RAC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Met-5′-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0939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TGATCCTTGCACCTGCAAGTGA</w:t>
            </w:r>
            <w:r>
              <w:rPr>
                <w:b/>
                <w:sz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′-RAC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Thion-5′-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5g3691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TGGAAGGCAAAACTGTGATCTCAAGTC</w:t>
              <w:tab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′-RAC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Thion-5′-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5g3691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CTGTCTGCACCGGAGGATC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′-RAC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E2-5′-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6423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GCTTCGAAAAGGATCTTGAAAG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′-RAC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E2-5′-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6423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CAAAGTATGAGTCTACTGCGAGAAG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′-RAC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′RACE RT prim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AGATGAAGTGAACTTGCGGGGTTTTTTTTTTTTTTTTTTV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ACE-RT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′ RACE nested prim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AGATGAAGTGAACTTGCGGGGT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CE - PCR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′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5g0669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TGGCATTTGAAAACTTAAAAATATCTCGT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croarray confirmation clonin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′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5g0669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TAGACAAATTTGTTGATCAATTCTCTAAC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croarray confirmation clonin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plasmid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smid design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5g042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180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icroarray confirmation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3g2558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609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icroarray confirmation 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1g07960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505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icroarray confirmation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eastAsia="Times" w:cs="Courier New"/>
      <w:color w:val="000000"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8T20:35:00Z</dcterms:created>
  <dc:creator>Arthur Hunt User</dc:creator>
  <dc:description/>
  <cp:keywords/>
  <dc:language>en-US</dc:language>
  <cp:lastModifiedBy>Deane Falcone</cp:lastModifiedBy>
  <cp:lastPrinted>2007-11-24T18:42:00Z</cp:lastPrinted>
  <dcterms:modified xsi:type="dcterms:W3CDTF">2008-05-08T20:35:00Z</dcterms:modified>
  <cp:revision>2</cp:revision>
  <dc:subject/>
  <dc:title>Table 3</dc:title>
</cp:coreProperties>
</file>